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4F05F"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b/>
          <w:bCs/>
          <w:color w:val="000000"/>
        </w:rPr>
        <w:t>Supplement 1</w:t>
      </w:r>
    </w:p>
    <w:p w14:paraId="7486472C" w14:textId="77777777" w:rsidR="00796786" w:rsidRPr="00796786" w:rsidRDefault="00796786" w:rsidP="00796786">
      <w:pPr>
        <w:spacing w:after="0" w:line="480" w:lineRule="auto"/>
        <w:rPr>
          <w:rFonts w:ascii="Times New Roman" w:eastAsia="Times New Roman" w:hAnsi="Times New Roman" w:cs="Times New Roman"/>
          <w:sz w:val="24"/>
          <w:szCs w:val="24"/>
        </w:rPr>
      </w:pPr>
      <w:proofErr w:type="spellStart"/>
      <w:r w:rsidRPr="00796786">
        <w:rPr>
          <w:rFonts w:ascii="Arial" w:eastAsia="Times New Roman" w:hAnsi="Arial" w:cs="Arial"/>
          <w:color w:val="000000"/>
        </w:rPr>
        <w:t>eAppendix</w:t>
      </w:r>
      <w:proofErr w:type="spellEnd"/>
      <w:r w:rsidRPr="00796786">
        <w:rPr>
          <w:rFonts w:ascii="Arial" w:eastAsia="Times New Roman" w:hAnsi="Arial" w:cs="Arial"/>
          <w:color w:val="000000"/>
        </w:rPr>
        <w:t xml:space="preserve"> 1: Relevant Fee-For-Service Billing Codes in the Medical Services Plan Billing </w:t>
      </w:r>
      <w:r w:rsidRPr="00796786">
        <w:rPr>
          <w:rFonts w:ascii="Arial" w:eastAsia="Times New Roman" w:hAnsi="Arial" w:cs="Arial"/>
          <w:color w:val="000000"/>
        </w:rPr>
        <w:br/>
      </w:r>
      <w:r w:rsidRPr="00796786">
        <w:rPr>
          <w:rFonts w:ascii="Arial" w:eastAsia="Times New Roman" w:hAnsi="Arial" w:cs="Arial"/>
          <w:color w:val="000000"/>
        </w:rPr>
        <w:tab/>
      </w:r>
      <w:r w:rsidRPr="00796786">
        <w:rPr>
          <w:rFonts w:ascii="Arial" w:eastAsia="Times New Roman" w:hAnsi="Arial" w:cs="Arial"/>
          <w:color w:val="000000"/>
        </w:rPr>
        <w:tab/>
        <w:t>Database</w:t>
      </w:r>
    </w:p>
    <w:p w14:paraId="5E655AF1" w14:textId="77777777" w:rsidR="00796786" w:rsidRPr="00796786" w:rsidRDefault="00796786" w:rsidP="00796786">
      <w:pPr>
        <w:spacing w:after="0" w:line="480" w:lineRule="auto"/>
        <w:rPr>
          <w:rFonts w:ascii="Times New Roman" w:eastAsia="Times New Roman" w:hAnsi="Times New Roman" w:cs="Times New Roman"/>
          <w:sz w:val="24"/>
          <w:szCs w:val="24"/>
        </w:rPr>
      </w:pPr>
      <w:proofErr w:type="spellStart"/>
      <w:r w:rsidRPr="00796786">
        <w:rPr>
          <w:rFonts w:ascii="Arial" w:eastAsia="Times New Roman" w:hAnsi="Arial" w:cs="Arial"/>
          <w:color w:val="000000"/>
        </w:rPr>
        <w:t>eAppendix</w:t>
      </w:r>
      <w:proofErr w:type="spellEnd"/>
      <w:r w:rsidRPr="00796786">
        <w:rPr>
          <w:rFonts w:ascii="Arial" w:eastAsia="Times New Roman" w:hAnsi="Arial" w:cs="Arial"/>
          <w:color w:val="000000"/>
        </w:rPr>
        <w:t xml:space="preserve"> 2: Relationship between PCI Billing and Procedural Records</w:t>
      </w:r>
    </w:p>
    <w:p w14:paraId="715EC868" w14:textId="77777777" w:rsidR="00796786" w:rsidRPr="00796786" w:rsidRDefault="00796786" w:rsidP="00796786">
      <w:pPr>
        <w:spacing w:after="0" w:line="480" w:lineRule="auto"/>
        <w:rPr>
          <w:rFonts w:ascii="Times New Roman" w:eastAsia="Times New Roman" w:hAnsi="Times New Roman" w:cs="Times New Roman"/>
          <w:sz w:val="24"/>
          <w:szCs w:val="24"/>
        </w:rPr>
      </w:pPr>
      <w:proofErr w:type="spellStart"/>
      <w:r w:rsidRPr="00796786">
        <w:rPr>
          <w:rFonts w:ascii="Arial" w:eastAsia="Times New Roman" w:hAnsi="Arial" w:cs="Arial"/>
          <w:color w:val="000000"/>
        </w:rPr>
        <w:t>eAppendix</w:t>
      </w:r>
      <w:proofErr w:type="spellEnd"/>
      <w:r w:rsidRPr="00796786">
        <w:rPr>
          <w:rFonts w:ascii="Arial" w:eastAsia="Times New Roman" w:hAnsi="Arial" w:cs="Arial"/>
          <w:color w:val="000000"/>
        </w:rPr>
        <w:t xml:space="preserve"> 3: Data Subset for Secondary Analysis</w:t>
      </w:r>
    </w:p>
    <w:p w14:paraId="5C3B3D75" w14:textId="77777777" w:rsidR="00796786" w:rsidRPr="00796786" w:rsidRDefault="00796786" w:rsidP="00796786">
      <w:pPr>
        <w:spacing w:after="0" w:line="480" w:lineRule="auto"/>
        <w:rPr>
          <w:rFonts w:ascii="Times New Roman" w:eastAsia="Times New Roman" w:hAnsi="Times New Roman" w:cs="Times New Roman"/>
          <w:sz w:val="24"/>
          <w:szCs w:val="24"/>
        </w:rPr>
      </w:pPr>
      <w:proofErr w:type="spellStart"/>
      <w:r w:rsidRPr="00796786">
        <w:rPr>
          <w:rFonts w:ascii="Arial" w:eastAsia="Times New Roman" w:hAnsi="Arial" w:cs="Arial"/>
          <w:b/>
          <w:bCs/>
          <w:color w:val="000000"/>
        </w:rPr>
        <w:t>eAppendix</w:t>
      </w:r>
      <w:proofErr w:type="spellEnd"/>
      <w:r w:rsidRPr="00796786">
        <w:rPr>
          <w:rFonts w:ascii="Arial" w:eastAsia="Times New Roman" w:hAnsi="Arial" w:cs="Arial"/>
          <w:b/>
          <w:bCs/>
          <w:color w:val="000000"/>
        </w:rPr>
        <w:t xml:space="preserve"> 1: Relevant Fee-For-Service Billing Codes </w:t>
      </w:r>
      <w:hyperlink r:id="rId5" w:history="1">
        <w:r w:rsidRPr="00796786">
          <w:rPr>
            <w:rFonts w:ascii="Arial" w:eastAsia="Times New Roman" w:hAnsi="Arial" w:cs="Arial"/>
            <w:color w:val="000000"/>
            <w:u w:val="single"/>
          </w:rPr>
          <w:t>[24]</w:t>
        </w:r>
      </w:hyperlink>
      <w:r w:rsidRPr="00796786">
        <w:rPr>
          <w:rFonts w:ascii="Arial" w:eastAsia="Times New Roman" w:hAnsi="Arial" w:cs="Arial"/>
          <w:b/>
          <w:bCs/>
          <w:color w:val="000000"/>
        </w:rPr>
        <w:t xml:space="preserve"> in the Medical Services Plan Database</w:t>
      </w:r>
    </w:p>
    <w:tbl>
      <w:tblPr>
        <w:tblW w:w="0" w:type="auto"/>
        <w:tblCellMar>
          <w:top w:w="15" w:type="dxa"/>
          <w:left w:w="15" w:type="dxa"/>
          <w:bottom w:w="15" w:type="dxa"/>
          <w:right w:w="15" w:type="dxa"/>
        </w:tblCellMar>
        <w:tblLook w:val="04A0" w:firstRow="1" w:lastRow="0" w:firstColumn="1" w:lastColumn="0" w:noHBand="0" w:noVBand="1"/>
      </w:tblPr>
      <w:tblGrid>
        <w:gridCol w:w="3917"/>
        <w:gridCol w:w="3748"/>
      </w:tblGrid>
      <w:tr w:rsidR="00796786" w:rsidRPr="00796786" w14:paraId="3B60201A" w14:textId="77777777">
        <w:tc>
          <w:tcPr>
            <w:tcW w:w="0" w:type="auto"/>
            <w:tcMar>
              <w:top w:w="100" w:type="dxa"/>
              <w:left w:w="100" w:type="dxa"/>
              <w:bottom w:w="100" w:type="dxa"/>
              <w:right w:w="100" w:type="dxa"/>
            </w:tcMar>
            <w:hideMark/>
          </w:tcPr>
          <w:p w14:paraId="67B19F1F"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b/>
                <w:bCs/>
                <w:color w:val="000000"/>
                <w:u w:val="single"/>
              </w:rPr>
              <w:t>Provincially Insured Service</w:t>
            </w:r>
          </w:p>
        </w:tc>
        <w:tc>
          <w:tcPr>
            <w:tcW w:w="0" w:type="auto"/>
            <w:tcMar>
              <w:top w:w="100" w:type="dxa"/>
              <w:left w:w="100" w:type="dxa"/>
              <w:bottom w:w="100" w:type="dxa"/>
              <w:right w:w="100" w:type="dxa"/>
            </w:tcMar>
            <w:hideMark/>
          </w:tcPr>
          <w:p w14:paraId="24325E80"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b/>
                <w:bCs/>
                <w:color w:val="000000"/>
                <w:u w:val="single"/>
              </w:rPr>
              <w:t>Billing Fee Codes</w:t>
            </w:r>
          </w:p>
        </w:tc>
      </w:tr>
      <w:tr w:rsidR="00796786" w:rsidRPr="00796786" w14:paraId="765394D8" w14:textId="77777777">
        <w:tc>
          <w:tcPr>
            <w:tcW w:w="0" w:type="auto"/>
            <w:tcMar>
              <w:top w:w="100" w:type="dxa"/>
              <w:left w:w="100" w:type="dxa"/>
              <w:bottom w:w="100" w:type="dxa"/>
              <w:right w:w="100" w:type="dxa"/>
            </w:tcMar>
            <w:hideMark/>
          </w:tcPr>
          <w:p w14:paraId="71BC69D9" w14:textId="77777777" w:rsidR="00796786" w:rsidRPr="00796786" w:rsidRDefault="00796786" w:rsidP="00796786">
            <w:pPr>
              <w:spacing w:after="0" w:line="240" w:lineRule="auto"/>
              <w:rPr>
                <w:rFonts w:ascii="Times New Roman" w:eastAsia="Times New Roman" w:hAnsi="Times New Roman" w:cs="Times New Roman"/>
                <w:sz w:val="24"/>
                <w:szCs w:val="24"/>
              </w:rPr>
            </w:pPr>
            <w:r w:rsidRPr="00796786">
              <w:rPr>
                <w:rFonts w:ascii="Arial" w:eastAsia="Times New Roman" w:hAnsi="Arial" w:cs="Arial"/>
                <w:color w:val="000000"/>
              </w:rPr>
              <w:t>Invasive Coronary Angiogram</w:t>
            </w:r>
          </w:p>
        </w:tc>
        <w:tc>
          <w:tcPr>
            <w:tcW w:w="0" w:type="auto"/>
            <w:tcMar>
              <w:top w:w="100" w:type="dxa"/>
              <w:left w:w="100" w:type="dxa"/>
              <w:bottom w:w="100" w:type="dxa"/>
              <w:right w:w="100" w:type="dxa"/>
            </w:tcMar>
            <w:hideMark/>
          </w:tcPr>
          <w:p w14:paraId="643592F4" w14:textId="77777777" w:rsidR="00796786" w:rsidRPr="00796786" w:rsidRDefault="00796786" w:rsidP="00796786">
            <w:pPr>
              <w:spacing w:after="0" w:line="240" w:lineRule="auto"/>
              <w:rPr>
                <w:rFonts w:ascii="Times New Roman" w:eastAsia="Times New Roman" w:hAnsi="Times New Roman" w:cs="Times New Roman"/>
                <w:sz w:val="24"/>
                <w:szCs w:val="24"/>
              </w:rPr>
            </w:pPr>
            <w:r w:rsidRPr="00796786">
              <w:rPr>
                <w:rFonts w:ascii="Arial" w:eastAsia="Times New Roman" w:hAnsi="Arial" w:cs="Arial"/>
                <w:color w:val="000000"/>
              </w:rPr>
              <w:t>S00841, S33131, S33132, S33133*</w:t>
            </w:r>
          </w:p>
        </w:tc>
      </w:tr>
      <w:tr w:rsidR="00796786" w:rsidRPr="00796786" w14:paraId="2EF6F1AD" w14:textId="77777777">
        <w:tc>
          <w:tcPr>
            <w:tcW w:w="0" w:type="auto"/>
            <w:tcMar>
              <w:top w:w="100" w:type="dxa"/>
              <w:left w:w="100" w:type="dxa"/>
              <w:bottom w:w="100" w:type="dxa"/>
              <w:right w:w="100" w:type="dxa"/>
            </w:tcMar>
            <w:hideMark/>
          </w:tcPr>
          <w:p w14:paraId="7F822C7C" w14:textId="77777777" w:rsidR="00796786" w:rsidRPr="00796786" w:rsidRDefault="00796786" w:rsidP="00796786">
            <w:pPr>
              <w:spacing w:after="0" w:line="240" w:lineRule="auto"/>
              <w:rPr>
                <w:rFonts w:ascii="Times New Roman" w:eastAsia="Times New Roman" w:hAnsi="Times New Roman" w:cs="Times New Roman"/>
                <w:sz w:val="24"/>
                <w:szCs w:val="24"/>
              </w:rPr>
            </w:pPr>
            <w:r w:rsidRPr="00796786">
              <w:rPr>
                <w:rFonts w:ascii="Arial" w:eastAsia="Times New Roman" w:hAnsi="Arial" w:cs="Arial"/>
                <w:color w:val="000000"/>
              </w:rPr>
              <w:t>Angioplasty (PCI)</w:t>
            </w:r>
          </w:p>
        </w:tc>
        <w:tc>
          <w:tcPr>
            <w:tcW w:w="0" w:type="auto"/>
            <w:tcMar>
              <w:top w:w="100" w:type="dxa"/>
              <w:left w:w="100" w:type="dxa"/>
              <w:bottom w:w="100" w:type="dxa"/>
              <w:right w:w="100" w:type="dxa"/>
            </w:tcMar>
            <w:hideMark/>
          </w:tcPr>
          <w:p w14:paraId="3FF18137" w14:textId="77777777" w:rsidR="00796786" w:rsidRPr="00796786" w:rsidRDefault="00796786" w:rsidP="00796786">
            <w:pPr>
              <w:spacing w:after="0" w:line="240" w:lineRule="auto"/>
              <w:rPr>
                <w:rFonts w:ascii="Times New Roman" w:eastAsia="Times New Roman" w:hAnsi="Times New Roman" w:cs="Times New Roman"/>
                <w:sz w:val="24"/>
                <w:szCs w:val="24"/>
              </w:rPr>
            </w:pPr>
            <w:r w:rsidRPr="00796786">
              <w:rPr>
                <w:rFonts w:ascii="Arial" w:eastAsia="Times New Roman" w:hAnsi="Arial" w:cs="Arial"/>
                <w:color w:val="000000"/>
              </w:rPr>
              <w:t>S00840, S00842, S33133*, S33134 </w:t>
            </w:r>
          </w:p>
        </w:tc>
      </w:tr>
      <w:tr w:rsidR="00796786" w:rsidRPr="00796786" w14:paraId="46D4EB2F" w14:textId="77777777">
        <w:tc>
          <w:tcPr>
            <w:tcW w:w="0" w:type="auto"/>
            <w:tcMar>
              <w:top w:w="100" w:type="dxa"/>
              <w:left w:w="100" w:type="dxa"/>
              <w:bottom w:w="100" w:type="dxa"/>
              <w:right w:w="100" w:type="dxa"/>
            </w:tcMar>
            <w:hideMark/>
          </w:tcPr>
          <w:p w14:paraId="52A23364" w14:textId="77777777" w:rsidR="00796786" w:rsidRPr="00796786" w:rsidRDefault="00796786" w:rsidP="00796786">
            <w:pPr>
              <w:spacing w:after="0" w:line="240" w:lineRule="auto"/>
              <w:rPr>
                <w:rFonts w:ascii="Times New Roman" w:eastAsia="Times New Roman" w:hAnsi="Times New Roman" w:cs="Times New Roman"/>
                <w:sz w:val="24"/>
                <w:szCs w:val="24"/>
              </w:rPr>
            </w:pPr>
            <w:r w:rsidRPr="00796786">
              <w:rPr>
                <w:rFonts w:ascii="Arial" w:eastAsia="Times New Roman" w:hAnsi="Arial" w:cs="Arial"/>
                <w:color w:val="000000"/>
              </w:rPr>
              <w:t>Coronary Artery Bypass Graft (CABG)</w:t>
            </w:r>
          </w:p>
        </w:tc>
        <w:tc>
          <w:tcPr>
            <w:tcW w:w="0" w:type="auto"/>
            <w:tcMar>
              <w:top w:w="100" w:type="dxa"/>
              <w:left w:w="100" w:type="dxa"/>
              <w:bottom w:w="100" w:type="dxa"/>
              <w:right w:w="100" w:type="dxa"/>
            </w:tcMar>
            <w:hideMark/>
          </w:tcPr>
          <w:p w14:paraId="339A705A" w14:textId="77777777" w:rsidR="00796786" w:rsidRPr="00796786" w:rsidRDefault="00796786" w:rsidP="00796786">
            <w:pPr>
              <w:spacing w:after="0" w:line="240" w:lineRule="auto"/>
              <w:rPr>
                <w:rFonts w:ascii="Times New Roman" w:eastAsia="Times New Roman" w:hAnsi="Times New Roman" w:cs="Times New Roman"/>
                <w:sz w:val="24"/>
                <w:szCs w:val="24"/>
              </w:rPr>
            </w:pPr>
            <w:r w:rsidRPr="00796786">
              <w:rPr>
                <w:rFonts w:ascii="Arial" w:eastAsia="Times New Roman" w:hAnsi="Arial" w:cs="Arial"/>
                <w:color w:val="000000"/>
              </w:rPr>
              <w:t>07908, 07909</w:t>
            </w:r>
          </w:p>
        </w:tc>
      </w:tr>
    </w:tbl>
    <w:p w14:paraId="714F56A5"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0BBBD95A"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b/>
          <w:bCs/>
          <w:color w:val="000000"/>
        </w:rPr>
        <w:t xml:space="preserve">*Note: </w:t>
      </w:r>
      <w:r w:rsidRPr="00796786">
        <w:rPr>
          <w:rFonts w:ascii="Arial" w:eastAsia="Times New Roman" w:hAnsi="Arial" w:cs="Arial"/>
          <w:color w:val="000000"/>
        </w:rPr>
        <w:t>S33133 is a billing code for combined angiogram and angioplasty.</w:t>
      </w:r>
    </w:p>
    <w:p w14:paraId="408E0A44"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242CB1DD"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We restricted the analysis to adults aged 20 to 79 based on the 5-year bin ranges of ages within MSP codes and to focus on adult patients in whom both PCI and CABG are routinely considered viable revascularization strategies; treatment selection in patients aged 80 years and older often differs substantially due to increased operative risk and frailty, which could introduce systematic bias when comparing CABG referral patterns between operators.</w:t>
      </w:r>
    </w:p>
    <w:p w14:paraId="61B038FC" w14:textId="77777777" w:rsidR="00796786" w:rsidRPr="00796786" w:rsidRDefault="00796786" w:rsidP="00796786">
      <w:pPr>
        <w:spacing w:after="0" w:line="240" w:lineRule="auto"/>
        <w:rPr>
          <w:rFonts w:ascii="Times New Roman" w:eastAsia="Times New Roman" w:hAnsi="Times New Roman" w:cs="Times New Roman"/>
          <w:sz w:val="24"/>
          <w:szCs w:val="24"/>
        </w:rPr>
      </w:pPr>
      <w:proofErr w:type="spellStart"/>
      <w:r w:rsidRPr="00796786">
        <w:rPr>
          <w:rFonts w:ascii="Arial" w:eastAsia="Times New Roman" w:hAnsi="Arial" w:cs="Arial"/>
          <w:b/>
          <w:bCs/>
          <w:color w:val="000000"/>
        </w:rPr>
        <w:t>eAppendix</w:t>
      </w:r>
      <w:proofErr w:type="spellEnd"/>
      <w:r w:rsidRPr="00796786">
        <w:rPr>
          <w:rFonts w:ascii="Arial" w:eastAsia="Times New Roman" w:hAnsi="Arial" w:cs="Arial"/>
          <w:b/>
          <w:bCs/>
          <w:color w:val="000000"/>
        </w:rPr>
        <w:t xml:space="preserve"> 2: Relationship between PCI Billing and Procedural Records</w:t>
      </w:r>
    </w:p>
    <w:p w14:paraId="4087033F"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169470B7"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 xml:space="preserve">Within the study jurisdiction, PCI is billed as an integer number of “angioplasty” units on a universal fee-for-service model </w:t>
      </w:r>
      <w:hyperlink r:id="rId6" w:history="1">
        <w:r w:rsidRPr="00796786">
          <w:rPr>
            <w:rFonts w:ascii="Arial" w:eastAsia="Times New Roman" w:hAnsi="Arial" w:cs="Arial"/>
            <w:color w:val="000000"/>
            <w:u w:val="single"/>
          </w:rPr>
          <w:t>[24]</w:t>
        </w:r>
      </w:hyperlink>
      <w:r w:rsidRPr="00796786">
        <w:rPr>
          <w:rFonts w:ascii="Arial" w:eastAsia="Times New Roman" w:hAnsi="Arial" w:cs="Arial"/>
          <w:color w:val="000000"/>
        </w:rPr>
        <w:t xml:space="preserve">. Notably, only one “angioplasty” can be billed per unique named vessel treated per case, and the terms are effectively synonymous. For example, multiple short overlapping stents to cover a single lesion would be billed as a single “angioplasty” </w:t>
      </w:r>
      <w:proofErr w:type="gramStart"/>
      <w:r w:rsidRPr="00796786">
        <w:rPr>
          <w:rFonts w:ascii="Arial" w:eastAsia="Times New Roman" w:hAnsi="Arial" w:cs="Arial"/>
          <w:color w:val="000000"/>
        </w:rPr>
        <w:t>unit, and</w:t>
      </w:r>
      <w:proofErr w:type="gramEnd"/>
      <w:r w:rsidRPr="00796786">
        <w:rPr>
          <w:rFonts w:ascii="Arial" w:eastAsia="Times New Roman" w:hAnsi="Arial" w:cs="Arial"/>
          <w:color w:val="000000"/>
        </w:rPr>
        <w:t xml:space="preserve"> would signify a single treated vessel.</w:t>
      </w:r>
    </w:p>
    <w:p w14:paraId="57B4D460"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4F44540B"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lastRenderedPageBreak/>
        <w:t xml:space="preserve">In addition to the provincial records detailing these billings, procedural records were available from the provincial clinical program and data administrators, Cardiac Services BC, for all-indication PCI cases taking place during a subset of the study years (January 1, </w:t>
      </w:r>
      <w:proofErr w:type="gramStart"/>
      <w:r w:rsidRPr="00796786">
        <w:rPr>
          <w:rFonts w:ascii="Arial" w:eastAsia="Times New Roman" w:hAnsi="Arial" w:cs="Arial"/>
          <w:color w:val="000000"/>
        </w:rPr>
        <w:t>2013</w:t>
      </w:r>
      <w:proofErr w:type="gramEnd"/>
      <w:r w:rsidRPr="00796786">
        <w:rPr>
          <w:rFonts w:ascii="Arial" w:eastAsia="Times New Roman" w:hAnsi="Arial" w:cs="Arial"/>
          <w:color w:val="000000"/>
        </w:rPr>
        <w:t xml:space="preserve"> through December 31, 2020). These records detailed 57,834 unique PCI cases.</w:t>
      </w:r>
    </w:p>
    <w:p w14:paraId="0B591CCA"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74B22F58"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Monte Carlo boot-strapped simulation with replacement sampling and 10,000 iterations for the calculation of confidence intervals demonstrated averages of 0.972 stents (95% CI: 0.968-0.977), and 19.1 mm total stent length, per billed “angioplasty” included in fee-for-service billed records (95% CI: 19.0-19.2).</w:t>
      </w:r>
    </w:p>
    <w:p w14:paraId="72CF4B7C"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158FD24E"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The unique named vessels for which an “angioplasty” can be billed are as follows:</w:t>
      </w:r>
    </w:p>
    <w:p w14:paraId="4983B05C"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Right Coronary System</w:t>
      </w:r>
    </w:p>
    <w:p w14:paraId="5C1191D6" w14:textId="77777777" w:rsidR="00796786" w:rsidRPr="00796786" w:rsidRDefault="00796786" w:rsidP="00796786">
      <w:pPr>
        <w:numPr>
          <w:ilvl w:val="0"/>
          <w:numId w:val="1"/>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Right coronary artery (RCA)</w:t>
      </w:r>
    </w:p>
    <w:p w14:paraId="2914A578" w14:textId="77777777" w:rsidR="00796786" w:rsidRPr="00796786" w:rsidRDefault="00796786" w:rsidP="00796786">
      <w:pPr>
        <w:numPr>
          <w:ilvl w:val="0"/>
          <w:numId w:val="1"/>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Right posterior descending artery (RPDA)</w:t>
      </w:r>
    </w:p>
    <w:p w14:paraId="181CC78F" w14:textId="77777777" w:rsidR="00796786" w:rsidRPr="00796786" w:rsidRDefault="00796786" w:rsidP="00796786">
      <w:pPr>
        <w:numPr>
          <w:ilvl w:val="0"/>
          <w:numId w:val="1"/>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Right posterior atrioventricular artery</w:t>
      </w:r>
    </w:p>
    <w:p w14:paraId="2320800F" w14:textId="77777777" w:rsidR="00796786" w:rsidRPr="00796786" w:rsidRDefault="00796786" w:rsidP="00796786">
      <w:pPr>
        <w:numPr>
          <w:ilvl w:val="0"/>
          <w:numId w:val="1"/>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First right posterolateral artery</w:t>
      </w:r>
    </w:p>
    <w:p w14:paraId="30DD8163" w14:textId="77777777" w:rsidR="00796786" w:rsidRPr="00796786" w:rsidRDefault="00796786" w:rsidP="00796786">
      <w:pPr>
        <w:numPr>
          <w:ilvl w:val="0"/>
          <w:numId w:val="1"/>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Second right posterolateral artery</w:t>
      </w:r>
    </w:p>
    <w:p w14:paraId="3CB986CF" w14:textId="77777777" w:rsidR="00796786" w:rsidRPr="00796786" w:rsidRDefault="00796786" w:rsidP="00796786">
      <w:pPr>
        <w:numPr>
          <w:ilvl w:val="0"/>
          <w:numId w:val="1"/>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Acute marginal artery</w:t>
      </w:r>
    </w:p>
    <w:p w14:paraId="347596DB" w14:textId="77777777" w:rsidR="00796786" w:rsidRPr="00796786" w:rsidRDefault="00796786" w:rsidP="00796786">
      <w:pPr>
        <w:numPr>
          <w:ilvl w:val="0"/>
          <w:numId w:val="1"/>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Inferior septal artery</w:t>
      </w:r>
    </w:p>
    <w:p w14:paraId="1E29195E"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Left Coronary System</w:t>
      </w:r>
    </w:p>
    <w:p w14:paraId="29BEDB67"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Left main coronary artery (LM)</w:t>
      </w:r>
    </w:p>
    <w:p w14:paraId="19F3D75C"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Left anterior descending artery (LAD)</w:t>
      </w:r>
    </w:p>
    <w:p w14:paraId="3A99AF33"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First diagonal artery (D1)</w:t>
      </w:r>
    </w:p>
    <w:p w14:paraId="34E31C02"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Second diagonal artery (D2)</w:t>
      </w:r>
    </w:p>
    <w:p w14:paraId="07B64276"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Ramus artery</w:t>
      </w:r>
    </w:p>
    <w:p w14:paraId="76205226"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Circumflex artery (</w:t>
      </w:r>
      <w:proofErr w:type="spellStart"/>
      <w:r w:rsidRPr="00796786">
        <w:rPr>
          <w:rFonts w:ascii="Arial" w:eastAsia="Times New Roman" w:hAnsi="Arial" w:cs="Arial"/>
          <w:color w:val="000000"/>
        </w:rPr>
        <w:t>LCx</w:t>
      </w:r>
      <w:proofErr w:type="spellEnd"/>
      <w:r w:rsidRPr="00796786">
        <w:rPr>
          <w:rFonts w:ascii="Arial" w:eastAsia="Times New Roman" w:hAnsi="Arial" w:cs="Arial"/>
          <w:color w:val="000000"/>
        </w:rPr>
        <w:t>)</w:t>
      </w:r>
    </w:p>
    <w:p w14:paraId="50FC7F3A"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First obtuse marginal artery (OM1)</w:t>
      </w:r>
    </w:p>
    <w:p w14:paraId="01A9C4D7"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lastRenderedPageBreak/>
        <w:t>Second obtuse marginal artery (OM2)</w:t>
      </w:r>
    </w:p>
    <w:p w14:paraId="68F12DBE"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Third obtuse marginal artery (OM3)</w:t>
      </w:r>
    </w:p>
    <w:p w14:paraId="0774B05D"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Left atrioventricular artery</w:t>
      </w:r>
    </w:p>
    <w:p w14:paraId="229E92AA"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First left posterolateral artery</w:t>
      </w:r>
    </w:p>
    <w:p w14:paraId="386D440C"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Second left posterolateral artery</w:t>
      </w:r>
    </w:p>
    <w:p w14:paraId="52D8545A"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Left posterior descending artery (LPDA)</w:t>
      </w:r>
    </w:p>
    <w:p w14:paraId="5028F249" w14:textId="77777777" w:rsidR="00796786" w:rsidRPr="00796786" w:rsidRDefault="00796786" w:rsidP="00796786">
      <w:pPr>
        <w:numPr>
          <w:ilvl w:val="0"/>
          <w:numId w:val="2"/>
        </w:numPr>
        <w:spacing w:after="0" w:line="480" w:lineRule="auto"/>
        <w:textAlignment w:val="baseline"/>
        <w:rPr>
          <w:rFonts w:ascii="Arial" w:eastAsia="Times New Roman" w:hAnsi="Arial" w:cs="Arial"/>
          <w:color w:val="000000"/>
        </w:rPr>
      </w:pPr>
      <w:r w:rsidRPr="00796786">
        <w:rPr>
          <w:rFonts w:ascii="Arial" w:eastAsia="Times New Roman" w:hAnsi="Arial" w:cs="Arial"/>
          <w:color w:val="000000"/>
        </w:rPr>
        <w:t>First septal artery (S1)</w:t>
      </w:r>
    </w:p>
    <w:p w14:paraId="4DE3C272" w14:textId="77777777" w:rsidR="00796786" w:rsidRPr="00796786" w:rsidRDefault="00796786" w:rsidP="00796786">
      <w:pPr>
        <w:spacing w:after="0" w:line="480" w:lineRule="auto"/>
        <w:rPr>
          <w:rFonts w:ascii="Times New Roman" w:eastAsia="Times New Roman" w:hAnsi="Times New Roman" w:cs="Times New Roman"/>
          <w:sz w:val="24"/>
          <w:szCs w:val="24"/>
        </w:rPr>
      </w:pPr>
      <w:proofErr w:type="spellStart"/>
      <w:r w:rsidRPr="00796786">
        <w:rPr>
          <w:rFonts w:ascii="Arial" w:eastAsia="Times New Roman" w:hAnsi="Arial" w:cs="Arial"/>
          <w:b/>
          <w:bCs/>
          <w:color w:val="000000"/>
        </w:rPr>
        <w:t>eAppendix</w:t>
      </w:r>
      <w:proofErr w:type="spellEnd"/>
      <w:r w:rsidRPr="00796786">
        <w:rPr>
          <w:rFonts w:ascii="Arial" w:eastAsia="Times New Roman" w:hAnsi="Arial" w:cs="Arial"/>
          <w:b/>
          <w:bCs/>
          <w:color w:val="000000"/>
        </w:rPr>
        <w:t xml:space="preserve"> 3: Data Subset for Secondary Analysis</w:t>
      </w:r>
    </w:p>
    <w:p w14:paraId="35A766C8"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721ED88D" w14:textId="77777777" w:rsidR="00796786" w:rsidRPr="00796786" w:rsidRDefault="00796786" w:rsidP="00796786">
      <w:pPr>
        <w:spacing w:after="0" w:line="480" w:lineRule="auto"/>
        <w:rPr>
          <w:rFonts w:ascii="Times New Roman" w:eastAsia="Times New Roman" w:hAnsi="Times New Roman" w:cs="Times New Roman"/>
          <w:sz w:val="24"/>
          <w:szCs w:val="24"/>
        </w:rPr>
      </w:pPr>
      <w:proofErr w:type="gramStart"/>
      <w:r w:rsidRPr="00796786">
        <w:rPr>
          <w:rFonts w:ascii="Arial" w:eastAsia="Times New Roman" w:hAnsi="Arial" w:cs="Arial"/>
          <w:color w:val="000000"/>
        </w:rPr>
        <w:t>In order to</w:t>
      </w:r>
      <w:proofErr w:type="gramEnd"/>
      <w:r w:rsidRPr="00796786">
        <w:rPr>
          <w:rFonts w:ascii="Arial" w:eastAsia="Times New Roman" w:hAnsi="Arial" w:cs="Arial"/>
          <w:color w:val="000000"/>
        </w:rPr>
        <w:t xml:space="preserve"> produce the data subset for secondary analysis, we excluded all patients with prior myocardial infarction (MI) and considered only incident MIs during the study period.</w:t>
      </w:r>
    </w:p>
    <w:p w14:paraId="24668785"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0C69BB2F"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We then excluded any patients who underwent any angiography, percutaneous coronary intervention (PCI), or coronary artery bypass grafting (CABG) prior to their incident MI.</w:t>
      </w:r>
    </w:p>
    <w:p w14:paraId="4F3EA096"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30A38245"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Of the remaining patients, we included only those who underwent invasive angiography (Angiogram) within 5 days of the recorded acute incident MI event. </w:t>
      </w:r>
    </w:p>
    <w:p w14:paraId="0BC95A80"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46A19446"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Finally, we excluded those patients treated by Interventionalists who treated fewer than 50 of these ruled-in patients with PCI.</w:t>
      </w:r>
    </w:p>
    <w:p w14:paraId="3FC22EFA"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1790F5BA" w14:textId="77777777" w:rsidR="00796786" w:rsidRPr="00796786" w:rsidRDefault="00796786" w:rsidP="00796786">
      <w:pPr>
        <w:spacing w:after="0" w:line="480" w:lineRule="auto"/>
        <w:rPr>
          <w:rFonts w:ascii="Times New Roman" w:eastAsia="Times New Roman" w:hAnsi="Times New Roman" w:cs="Times New Roman"/>
          <w:sz w:val="24"/>
          <w:szCs w:val="24"/>
        </w:rPr>
      </w:pPr>
      <w:r w:rsidRPr="00796786">
        <w:rPr>
          <w:rFonts w:ascii="Arial" w:eastAsia="Times New Roman" w:hAnsi="Arial" w:cs="Arial"/>
          <w:color w:val="000000"/>
        </w:rPr>
        <w:t>For each of the included patients, we only counted CABG or PCI procedures occurring within 60 days of the recorded acute incident MI event</w:t>
      </w:r>
    </w:p>
    <w:p w14:paraId="2F2FB04C" w14:textId="77777777" w:rsidR="00796786" w:rsidRPr="00796786" w:rsidRDefault="00796786" w:rsidP="00796786">
      <w:pPr>
        <w:spacing w:after="0" w:line="240" w:lineRule="auto"/>
        <w:rPr>
          <w:rFonts w:ascii="Times New Roman" w:eastAsia="Times New Roman" w:hAnsi="Times New Roman" w:cs="Times New Roman"/>
          <w:sz w:val="24"/>
          <w:szCs w:val="24"/>
        </w:rPr>
      </w:pPr>
    </w:p>
    <w:p w14:paraId="17C4B7D1" w14:textId="77777777" w:rsidR="00636000" w:rsidRDefault="00636000"/>
    <w:sectPr w:rsidR="00636000" w:rsidSect="0095155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26608"/>
    <w:multiLevelType w:val="multilevel"/>
    <w:tmpl w:val="0B2E4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F77AE9"/>
    <w:multiLevelType w:val="multilevel"/>
    <w:tmpl w:val="262A6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478443">
    <w:abstractNumId w:val="0"/>
  </w:num>
  <w:num w:numId="2" w16cid:durableId="1586843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786"/>
    <w:rsid w:val="00000C3B"/>
    <w:rsid w:val="0000156D"/>
    <w:rsid w:val="00001E71"/>
    <w:rsid w:val="00004786"/>
    <w:rsid w:val="0001283B"/>
    <w:rsid w:val="00014A36"/>
    <w:rsid w:val="00016CDF"/>
    <w:rsid w:val="000200DB"/>
    <w:rsid w:val="00021979"/>
    <w:rsid w:val="00022A3D"/>
    <w:rsid w:val="00026348"/>
    <w:rsid w:val="00026CEC"/>
    <w:rsid w:val="00026F70"/>
    <w:rsid w:val="00027048"/>
    <w:rsid w:val="000316A9"/>
    <w:rsid w:val="00037D66"/>
    <w:rsid w:val="0004361E"/>
    <w:rsid w:val="00043B17"/>
    <w:rsid w:val="00043CBD"/>
    <w:rsid w:val="00045024"/>
    <w:rsid w:val="00046692"/>
    <w:rsid w:val="0004753F"/>
    <w:rsid w:val="000544F0"/>
    <w:rsid w:val="00054EA3"/>
    <w:rsid w:val="00055A1A"/>
    <w:rsid w:val="00065D7E"/>
    <w:rsid w:val="00066FE9"/>
    <w:rsid w:val="00072410"/>
    <w:rsid w:val="0007256B"/>
    <w:rsid w:val="000800ED"/>
    <w:rsid w:val="0008040F"/>
    <w:rsid w:val="00085ACB"/>
    <w:rsid w:val="00091D5D"/>
    <w:rsid w:val="0009327D"/>
    <w:rsid w:val="00093DCA"/>
    <w:rsid w:val="0009438A"/>
    <w:rsid w:val="0009797C"/>
    <w:rsid w:val="000A423C"/>
    <w:rsid w:val="000A4A1F"/>
    <w:rsid w:val="000A4E29"/>
    <w:rsid w:val="000A726A"/>
    <w:rsid w:val="000B019A"/>
    <w:rsid w:val="000B17B5"/>
    <w:rsid w:val="000B4420"/>
    <w:rsid w:val="000C1374"/>
    <w:rsid w:val="000C368B"/>
    <w:rsid w:val="000C6256"/>
    <w:rsid w:val="000D11A8"/>
    <w:rsid w:val="000D7507"/>
    <w:rsid w:val="000E5228"/>
    <w:rsid w:val="000F147A"/>
    <w:rsid w:val="000F561E"/>
    <w:rsid w:val="000F6702"/>
    <w:rsid w:val="00100D92"/>
    <w:rsid w:val="001052A4"/>
    <w:rsid w:val="00106291"/>
    <w:rsid w:val="001106FF"/>
    <w:rsid w:val="00111E4D"/>
    <w:rsid w:val="001142DB"/>
    <w:rsid w:val="00114CFA"/>
    <w:rsid w:val="0012000B"/>
    <w:rsid w:val="00124D49"/>
    <w:rsid w:val="00125D6D"/>
    <w:rsid w:val="001355D0"/>
    <w:rsid w:val="00136026"/>
    <w:rsid w:val="0013626A"/>
    <w:rsid w:val="00144995"/>
    <w:rsid w:val="00153400"/>
    <w:rsid w:val="00160ECA"/>
    <w:rsid w:val="00163478"/>
    <w:rsid w:val="00170D5C"/>
    <w:rsid w:val="001712BC"/>
    <w:rsid w:val="00171DA1"/>
    <w:rsid w:val="00172BFC"/>
    <w:rsid w:val="00174A4C"/>
    <w:rsid w:val="0017512B"/>
    <w:rsid w:val="00181BB0"/>
    <w:rsid w:val="00183915"/>
    <w:rsid w:val="001842F2"/>
    <w:rsid w:val="00187C8B"/>
    <w:rsid w:val="00194747"/>
    <w:rsid w:val="00196182"/>
    <w:rsid w:val="0019724A"/>
    <w:rsid w:val="00197C8F"/>
    <w:rsid w:val="001A3EE3"/>
    <w:rsid w:val="001A45DC"/>
    <w:rsid w:val="001B5A16"/>
    <w:rsid w:val="001C1529"/>
    <w:rsid w:val="001C28D1"/>
    <w:rsid w:val="001C2AF3"/>
    <w:rsid w:val="001C66A6"/>
    <w:rsid w:val="001C67BB"/>
    <w:rsid w:val="001C755C"/>
    <w:rsid w:val="001D1AD4"/>
    <w:rsid w:val="001D2711"/>
    <w:rsid w:val="001D2A2E"/>
    <w:rsid w:val="001D2D20"/>
    <w:rsid w:val="001E2CC9"/>
    <w:rsid w:val="001E2D4A"/>
    <w:rsid w:val="001E78A4"/>
    <w:rsid w:val="001F080F"/>
    <w:rsid w:val="001F1A32"/>
    <w:rsid w:val="001F329B"/>
    <w:rsid w:val="001F3C5C"/>
    <w:rsid w:val="001F4905"/>
    <w:rsid w:val="00200ABE"/>
    <w:rsid w:val="002114FB"/>
    <w:rsid w:val="00211DD9"/>
    <w:rsid w:val="00214706"/>
    <w:rsid w:val="002226C5"/>
    <w:rsid w:val="00222C46"/>
    <w:rsid w:val="0022332A"/>
    <w:rsid w:val="0022377A"/>
    <w:rsid w:val="00233975"/>
    <w:rsid w:val="00233C34"/>
    <w:rsid w:val="00240EFF"/>
    <w:rsid w:val="0024140F"/>
    <w:rsid w:val="0024478B"/>
    <w:rsid w:val="002509A0"/>
    <w:rsid w:val="00250E00"/>
    <w:rsid w:val="00254597"/>
    <w:rsid w:val="002548DB"/>
    <w:rsid w:val="002575B4"/>
    <w:rsid w:val="00260D77"/>
    <w:rsid w:val="002620A1"/>
    <w:rsid w:val="0026334C"/>
    <w:rsid w:val="00267B9E"/>
    <w:rsid w:val="00270C56"/>
    <w:rsid w:val="00280391"/>
    <w:rsid w:val="00281537"/>
    <w:rsid w:val="0028208F"/>
    <w:rsid w:val="00284F73"/>
    <w:rsid w:val="002863F8"/>
    <w:rsid w:val="002917D2"/>
    <w:rsid w:val="00291A17"/>
    <w:rsid w:val="00294554"/>
    <w:rsid w:val="00295155"/>
    <w:rsid w:val="002A6871"/>
    <w:rsid w:val="002A7C59"/>
    <w:rsid w:val="002B1B07"/>
    <w:rsid w:val="002B538F"/>
    <w:rsid w:val="002C1C5B"/>
    <w:rsid w:val="002C7E1A"/>
    <w:rsid w:val="002D1DEC"/>
    <w:rsid w:val="002D424C"/>
    <w:rsid w:val="002E22B8"/>
    <w:rsid w:val="002E3DE9"/>
    <w:rsid w:val="002F7177"/>
    <w:rsid w:val="003000F3"/>
    <w:rsid w:val="003035E3"/>
    <w:rsid w:val="00304749"/>
    <w:rsid w:val="0030796E"/>
    <w:rsid w:val="003245BC"/>
    <w:rsid w:val="00324D31"/>
    <w:rsid w:val="00324F3F"/>
    <w:rsid w:val="00327346"/>
    <w:rsid w:val="003346A0"/>
    <w:rsid w:val="00336637"/>
    <w:rsid w:val="0034291E"/>
    <w:rsid w:val="00345AD4"/>
    <w:rsid w:val="00346705"/>
    <w:rsid w:val="00347F92"/>
    <w:rsid w:val="0035014C"/>
    <w:rsid w:val="00352A7E"/>
    <w:rsid w:val="00355119"/>
    <w:rsid w:val="00356305"/>
    <w:rsid w:val="0036173E"/>
    <w:rsid w:val="00363EEE"/>
    <w:rsid w:val="00365557"/>
    <w:rsid w:val="003676DA"/>
    <w:rsid w:val="00374069"/>
    <w:rsid w:val="00382719"/>
    <w:rsid w:val="00392789"/>
    <w:rsid w:val="003948A1"/>
    <w:rsid w:val="00396FC0"/>
    <w:rsid w:val="00397AE8"/>
    <w:rsid w:val="003A3619"/>
    <w:rsid w:val="003A3CBC"/>
    <w:rsid w:val="003A42A8"/>
    <w:rsid w:val="003B2FC0"/>
    <w:rsid w:val="003B40A7"/>
    <w:rsid w:val="003B45CC"/>
    <w:rsid w:val="003B630E"/>
    <w:rsid w:val="003B7040"/>
    <w:rsid w:val="003D59BB"/>
    <w:rsid w:val="003D59E7"/>
    <w:rsid w:val="003D5C8E"/>
    <w:rsid w:val="003D7211"/>
    <w:rsid w:val="003E09BF"/>
    <w:rsid w:val="003E195E"/>
    <w:rsid w:val="003E2347"/>
    <w:rsid w:val="003F1F5A"/>
    <w:rsid w:val="003F6408"/>
    <w:rsid w:val="003F66D8"/>
    <w:rsid w:val="003F7935"/>
    <w:rsid w:val="003F7BB3"/>
    <w:rsid w:val="00401F8C"/>
    <w:rsid w:val="00406BB7"/>
    <w:rsid w:val="0040739A"/>
    <w:rsid w:val="004074FF"/>
    <w:rsid w:val="004150D7"/>
    <w:rsid w:val="004156D0"/>
    <w:rsid w:val="004173A9"/>
    <w:rsid w:val="00417640"/>
    <w:rsid w:val="004241E8"/>
    <w:rsid w:val="00433C08"/>
    <w:rsid w:val="0043457D"/>
    <w:rsid w:val="00435217"/>
    <w:rsid w:val="00435644"/>
    <w:rsid w:val="00436274"/>
    <w:rsid w:val="00443362"/>
    <w:rsid w:val="004448F8"/>
    <w:rsid w:val="004452A3"/>
    <w:rsid w:val="00446008"/>
    <w:rsid w:val="004466C4"/>
    <w:rsid w:val="00447E2D"/>
    <w:rsid w:val="00451B0B"/>
    <w:rsid w:val="0046103F"/>
    <w:rsid w:val="00464AC3"/>
    <w:rsid w:val="00465500"/>
    <w:rsid w:val="0047121A"/>
    <w:rsid w:val="00475EF4"/>
    <w:rsid w:val="00476B35"/>
    <w:rsid w:val="00477427"/>
    <w:rsid w:val="0048122B"/>
    <w:rsid w:val="00484CDB"/>
    <w:rsid w:val="00486400"/>
    <w:rsid w:val="00494D2F"/>
    <w:rsid w:val="004975A3"/>
    <w:rsid w:val="004A192D"/>
    <w:rsid w:val="004A6906"/>
    <w:rsid w:val="004A6EE2"/>
    <w:rsid w:val="004B2DE7"/>
    <w:rsid w:val="004B73A2"/>
    <w:rsid w:val="004C06C2"/>
    <w:rsid w:val="004C11B7"/>
    <w:rsid w:val="004C4849"/>
    <w:rsid w:val="004C6B47"/>
    <w:rsid w:val="004D075B"/>
    <w:rsid w:val="004D1DF0"/>
    <w:rsid w:val="004D2364"/>
    <w:rsid w:val="004D435A"/>
    <w:rsid w:val="004D6AE2"/>
    <w:rsid w:val="004E08D3"/>
    <w:rsid w:val="004E1556"/>
    <w:rsid w:val="004E5668"/>
    <w:rsid w:val="004E782E"/>
    <w:rsid w:val="004F2FF4"/>
    <w:rsid w:val="004F79E8"/>
    <w:rsid w:val="00501568"/>
    <w:rsid w:val="00501E30"/>
    <w:rsid w:val="00502E1A"/>
    <w:rsid w:val="00510835"/>
    <w:rsid w:val="00525D94"/>
    <w:rsid w:val="00525FBA"/>
    <w:rsid w:val="00530B2D"/>
    <w:rsid w:val="00535AEA"/>
    <w:rsid w:val="00541A2F"/>
    <w:rsid w:val="00542566"/>
    <w:rsid w:val="00544C59"/>
    <w:rsid w:val="00550107"/>
    <w:rsid w:val="00550E1A"/>
    <w:rsid w:val="005523C0"/>
    <w:rsid w:val="0055640C"/>
    <w:rsid w:val="00556655"/>
    <w:rsid w:val="00572156"/>
    <w:rsid w:val="005721F4"/>
    <w:rsid w:val="005746D3"/>
    <w:rsid w:val="005754DB"/>
    <w:rsid w:val="00575545"/>
    <w:rsid w:val="005772CE"/>
    <w:rsid w:val="00577393"/>
    <w:rsid w:val="00577EA4"/>
    <w:rsid w:val="005865C8"/>
    <w:rsid w:val="00592690"/>
    <w:rsid w:val="00592E40"/>
    <w:rsid w:val="0059498C"/>
    <w:rsid w:val="00595205"/>
    <w:rsid w:val="005957C4"/>
    <w:rsid w:val="005A034B"/>
    <w:rsid w:val="005A2026"/>
    <w:rsid w:val="005A7BD4"/>
    <w:rsid w:val="005B0723"/>
    <w:rsid w:val="005B1358"/>
    <w:rsid w:val="005B364E"/>
    <w:rsid w:val="005B4D16"/>
    <w:rsid w:val="005C36D5"/>
    <w:rsid w:val="005C3E85"/>
    <w:rsid w:val="005C5807"/>
    <w:rsid w:val="005C7962"/>
    <w:rsid w:val="005C7D41"/>
    <w:rsid w:val="005C7F50"/>
    <w:rsid w:val="005D41A8"/>
    <w:rsid w:val="005D43AE"/>
    <w:rsid w:val="005D7058"/>
    <w:rsid w:val="005D767F"/>
    <w:rsid w:val="005E5E27"/>
    <w:rsid w:val="005E7078"/>
    <w:rsid w:val="005E76E8"/>
    <w:rsid w:val="005F551A"/>
    <w:rsid w:val="005F6753"/>
    <w:rsid w:val="00603555"/>
    <w:rsid w:val="00603659"/>
    <w:rsid w:val="006118E1"/>
    <w:rsid w:val="006136AB"/>
    <w:rsid w:val="0061684F"/>
    <w:rsid w:val="006214DD"/>
    <w:rsid w:val="00624ED6"/>
    <w:rsid w:val="006255E7"/>
    <w:rsid w:val="0062641A"/>
    <w:rsid w:val="006266C9"/>
    <w:rsid w:val="00631ECE"/>
    <w:rsid w:val="00636000"/>
    <w:rsid w:val="006403B0"/>
    <w:rsid w:val="00643AF3"/>
    <w:rsid w:val="00644102"/>
    <w:rsid w:val="00646DD9"/>
    <w:rsid w:val="006565A7"/>
    <w:rsid w:val="00657490"/>
    <w:rsid w:val="00660E63"/>
    <w:rsid w:val="00665DFC"/>
    <w:rsid w:val="00667818"/>
    <w:rsid w:val="0067376C"/>
    <w:rsid w:val="00675715"/>
    <w:rsid w:val="0068145A"/>
    <w:rsid w:val="0068671E"/>
    <w:rsid w:val="006924E3"/>
    <w:rsid w:val="00693522"/>
    <w:rsid w:val="00695975"/>
    <w:rsid w:val="00695DC4"/>
    <w:rsid w:val="006970C6"/>
    <w:rsid w:val="006A26D5"/>
    <w:rsid w:val="006B1EF6"/>
    <w:rsid w:val="006B79E2"/>
    <w:rsid w:val="006C03A5"/>
    <w:rsid w:val="006C046D"/>
    <w:rsid w:val="006C24C4"/>
    <w:rsid w:val="006C5495"/>
    <w:rsid w:val="006C5FE0"/>
    <w:rsid w:val="006D3576"/>
    <w:rsid w:val="006D4012"/>
    <w:rsid w:val="006E08E1"/>
    <w:rsid w:val="006E1BA2"/>
    <w:rsid w:val="006E31BF"/>
    <w:rsid w:val="006E6E62"/>
    <w:rsid w:val="006F020F"/>
    <w:rsid w:val="006F11BD"/>
    <w:rsid w:val="006F2FF8"/>
    <w:rsid w:val="006F4E69"/>
    <w:rsid w:val="006F56D6"/>
    <w:rsid w:val="006F6DF6"/>
    <w:rsid w:val="00700FA3"/>
    <w:rsid w:val="007012CD"/>
    <w:rsid w:val="0070195B"/>
    <w:rsid w:val="0070422D"/>
    <w:rsid w:val="007059E6"/>
    <w:rsid w:val="00706E31"/>
    <w:rsid w:val="007072B1"/>
    <w:rsid w:val="00713AFE"/>
    <w:rsid w:val="007147DF"/>
    <w:rsid w:val="007158B4"/>
    <w:rsid w:val="007206D5"/>
    <w:rsid w:val="00733BB1"/>
    <w:rsid w:val="00737986"/>
    <w:rsid w:val="00737C40"/>
    <w:rsid w:val="00746695"/>
    <w:rsid w:val="00746917"/>
    <w:rsid w:val="00750A37"/>
    <w:rsid w:val="0075214D"/>
    <w:rsid w:val="007537BB"/>
    <w:rsid w:val="007578D3"/>
    <w:rsid w:val="00761DCF"/>
    <w:rsid w:val="00767D07"/>
    <w:rsid w:val="00770C9A"/>
    <w:rsid w:val="007712EF"/>
    <w:rsid w:val="007752C6"/>
    <w:rsid w:val="00781D56"/>
    <w:rsid w:val="007825D0"/>
    <w:rsid w:val="00782C85"/>
    <w:rsid w:val="00787C35"/>
    <w:rsid w:val="00790CD7"/>
    <w:rsid w:val="007923AB"/>
    <w:rsid w:val="00796786"/>
    <w:rsid w:val="007A404C"/>
    <w:rsid w:val="007A434C"/>
    <w:rsid w:val="007A5456"/>
    <w:rsid w:val="007A6368"/>
    <w:rsid w:val="007B042B"/>
    <w:rsid w:val="007B5B83"/>
    <w:rsid w:val="007B683E"/>
    <w:rsid w:val="007C0A7C"/>
    <w:rsid w:val="007C4CA2"/>
    <w:rsid w:val="007C7A61"/>
    <w:rsid w:val="007D4558"/>
    <w:rsid w:val="007D7A71"/>
    <w:rsid w:val="007E4160"/>
    <w:rsid w:val="007F50C7"/>
    <w:rsid w:val="007F603B"/>
    <w:rsid w:val="007F6F2E"/>
    <w:rsid w:val="007F7EA6"/>
    <w:rsid w:val="00802835"/>
    <w:rsid w:val="008032CD"/>
    <w:rsid w:val="00803AD8"/>
    <w:rsid w:val="00807690"/>
    <w:rsid w:val="00807DC2"/>
    <w:rsid w:val="0081055C"/>
    <w:rsid w:val="00814C28"/>
    <w:rsid w:val="008174D9"/>
    <w:rsid w:val="00821C46"/>
    <w:rsid w:val="00824299"/>
    <w:rsid w:val="00827AB4"/>
    <w:rsid w:val="008357A9"/>
    <w:rsid w:val="00836C96"/>
    <w:rsid w:val="00843397"/>
    <w:rsid w:val="008443E6"/>
    <w:rsid w:val="00845BD9"/>
    <w:rsid w:val="0084602A"/>
    <w:rsid w:val="008472A9"/>
    <w:rsid w:val="00847FCC"/>
    <w:rsid w:val="00855FEE"/>
    <w:rsid w:val="00860B6E"/>
    <w:rsid w:val="00860E3E"/>
    <w:rsid w:val="00865586"/>
    <w:rsid w:val="00865C5C"/>
    <w:rsid w:val="00882496"/>
    <w:rsid w:val="00883156"/>
    <w:rsid w:val="00885611"/>
    <w:rsid w:val="008869E7"/>
    <w:rsid w:val="00887022"/>
    <w:rsid w:val="0089302D"/>
    <w:rsid w:val="008937A2"/>
    <w:rsid w:val="00894EA7"/>
    <w:rsid w:val="00895307"/>
    <w:rsid w:val="008A02D3"/>
    <w:rsid w:val="008A0360"/>
    <w:rsid w:val="008A042E"/>
    <w:rsid w:val="008A4717"/>
    <w:rsid w:val="008A4B07"/>
    <w:rsid w:val="008B24EC"/>
    <w:rsid w:val="008B422B"/>
    <w:rsid w:val="008B5A27"/>
    <w:rsid w:val="008B65E2"/>
    <w:rsid w:val="008C09D9"/>
    <w:rsid w:val="008C117A"/>
    <w:rsid w:val="008C17AC"/>
    <w:rsid w:val="008C400D"/>
    <w:rsid w:val="008C55E5"/>
    <w:rsid w:val="008D43A7"/>
    <w:rsid w:val="008D63E8"/>
    <w:rsid w:val="008E09E1"/>
    <w:rsid w:val="008E2AE3"/>
    <w:rsid w:val="008E5448"/>
    <w:rsid w:val="008F0A05"/>
    <w:rsid w:val="008F2673"/>
    <w:rsid w:val="008F4261"/>
    <w:rsid w:val="00900B93"/>
    <w:rsid w:val="00902427"/>
    <w:rsid w:val="009113D9"/>
    <w:rsid w:val="0092041F"/>
    <w:rsid w:val="0092586D"/>
    <w:rsid w:val="009267C0"/>
    <w:rsid w:val="009274E0"/>
    <w:rsid w:val="009347D2"/>
    <w:rsid w:val="009365E0"/>
    <w:rsid w:val="009407B6"/>
    <w:rsid w:val="0094389E"/>
    <w:rsid w:val="0094555D"/>
    <w:rsid w:val="00950B8D"/>
    <w:rsid w:val="00951552"/>
    <w:rsid w:val="00953D8A"/>
    <w:rsid w:val="00954441"/>
    <w:rsid w:val="00954862"/>
    <w:rsid w:val="009549F1"/>
    <w:rsid w:val="00954AC3"/>
    <w:rsid w:val="00955BC6"/>
    <w:rsid w:val="00956059"/>
    <w:rsid w:val="00960B6F"/>
    <w:rsid w:val="00970BCF"/>
    <w:rsid w:val="00973634"/>
    <w:rsid w:val="009741E4"/>
    <w:rsid w:val="00975041"/>
    <w:rsid w:val="00981270"/>
    <w:rsid w:val="00981969"/>
    <w:rsid w:val="009834D3"/>
    <w:rsid w:val="00983C1D"/>
    <w:rsid w:val="009866CB"/>
    <w:rsid w:val="00990E67"/>
    <w:rsid w:val="00992333"/>
    <w:rsid w:val="00993B35"/>
    <w:rsid w:val="009977BF"/>
    <w:rsid w:val="009A216C"/>
    <w:rsid w:val="009A417E"/>
    <w:rsid w:val="009B1493"/>
    <w:rsid w:val="009C14E0"/>
    <w:rsid w:val="009C371D"/>
    <w:rsid w:val="009C6668"/>
    <w:rsid w:val="009D3A72"/>
    <w:rsid w:val="009D3AD6"/>
    <w:rsid w:val="009D4AE3"/>
    <w:rsid w:val="009E2390"/>
    <w:rsid w:val="009E45D6"/>
    <w:rsid w:val="009E6700"/>
    <w:rsid w:val="009E7679"/>
    <w:rsid w:val="009F2223"/>
    <w:rsid w:val="009F29AC"/>
    <w:rsid w:val="009F2FC3"/>
    <w:rsid w:val="009F3911"/>
    <w:rsid w:val="009F5E6A"/>
    <w:rsid w:val="009F60FE"/>
    <w:rsid w:val="009F6C71"/>
    <w:rsid w:val="009F77D8"/>
    <w:rsid w:val="009F7F67"/>
    <w:rsid w:val="00A01EF6"/>
    <w:rsid w:val="00A06C14"/>
    <w:rsid w:val="00A06F12"/>
    <w:rsid w:val="00A06F69"/>
    <w:rsid w:val="00A131C5"/>
    <w:rsid w:val="00A15BC5"/>
    <w:rsid w:val="00A16239"/>
    <w:rsid w:val="00A1732E"/>
    <w:rsid w:val="00A20413"/>
    <w:rsid w:val="00A204D3"/>
    <w:rsid w:val="00A21843"/>
    <w:rsid w:val="00A240E3"/>
    <w:rsid w:val="00A43CA8"/>
    <w:rsid w:val="00A52580"/>
    <w:rsid w:val="00A62CE3"/>
    <w:rsid w:val="00A64749"/>
    <w:rsid w:val="00A718EC"/>
    <w:rsid w:val="00A751DF"/>
    <w:rsid w:val="00A845EB"/>
    <w:rsid w:val="00A850CB"/>
    <w:rsid w:val="00A87926"/>
    <w:rsid w:val="00A91383"/>
    <w:rsid w:val="00A91443"/>
    <w:rsid w:val="00A923F1"/>
    <w:rsid w:val="00A92603"/>
    <w:rsid w:val="00A93928"/>
    <w:rsid w:val="00A9544C"/>
    <w:rsid w:val="00A9607B"/>
    <w:rsid w:val="00A960A3"/>
    <w:rsid w:val="00A9753E"/>
    <w:rsid w:val="00A97EFE"/>
    <w:rsid w:val="00AA0EF6"/>
    <w:rsid w:val="00AA1E3C"/>
    <w:rsid w:val="00AA1EE8"/>
    <w:rsid w:val="00AA249C"/>
    <w:rsid w:val="00AA3BC1"/>
    <w:rsid w:val="00AA4F83"/>
    <w:rsid w:val="00AB5239"/>
    <w:rsid w:val="00AB635F"/>
    <w:rsid w:val="00AB678E"/>
    <w:rsid w:val="00AB7164"/>
    <w:rsid w:val="00AC1592"/>
    <w:rsid w:val="00AC1789"/>
    <w:rsid w:val="00AD039E"/>
    <w:rsid w:val="00AD4370"/>
    <w:rsid w:val="00AD4B84"/>
    <w:rsid w:val="00AD5152"/>
    <w:rsid w:val="00AD52F9"/>
    <w:rsid w:val="00AD59F7"/>
    <w:rsid w:val="00AD67D4"/>
    <w:rsid w:val="00AE0030"/>
    <w:rsid w:val="00AE4B77"/>
    <w:rsid w:val="00AE6343"/>
    <w:rsid w:val="00AF3250"/>
    <w:rsid w:val="00AF72D0"/>
    <w:rsid w:val="00AF7EAF"/>
    <w:rsid w:val="00B03480"/>
    <w:rsid w:val="00B0519D"/>
    <w:rsid w:val="00B054B5"/>
    <w:rsid w:val="00B0575A"/>
    <w:rsid w:val="00B108EE"/>
    <w:rsid w:val="00B16286"/>
    <w:rsid w:val="00B20395"/>
    <w:rsid w:val="00B220D3"/>
    <w:rsid w:val="00B24A8C"/>
    <w:rsid w:val="00B27F6B"/>
    <w:rsid w:val="00B30F85"/>
    <w:rsid w:val="00B36CFE"/>
    <w:rsid w:val="00B437DE"/>
    <w:rsid w:val="00B44F8C"/>
    <w:rsid w:val="00B55E26"/>
    <w:rsid w:val="00B5771C"/>
    <w:rsid w:val="00B579B8"/>
    <w:rsid w:val="00B70150"/>
    <w:rsid w:val="00B7030F"/>
    <w:rsid w:val="00B74EF1"/>
    <w:rsid w:val="00B75A63"/>
    <w:rsid w:val="00B75BE9"/>
    <w:rsid w:val="00B81955"/>
    <w:rsid w:val="00B82A49"/>
    <w:rsid w:val="00B92A58"/>
    <w:rsid w:val="00B96403"/>
    <w:rsid w:val="00BA1A22"/>
    <w:rsid w:val="00BA2BFD"/>
    <w:rsid w:val="00BA6D07"/>
    <w:rsid w:val="00BB1940"/>
    <w:rsid w:val="00BB38B2"/>
    <w:rsid w:val="00BB464E"/>
    <w:rsid w:val="00BB4888"/>
    <w:rsid w:val="00BB56E2"/>
    <w:rsid w:val="00BB7040"/>
    <w:rsid w:val="00BC3F05"/>
    <w:rsid w:val="00BC43F0"/>
    <w:rsid w:val="00BD0D2B"/>
    <w:rsid w:val="00BD4483"/>
    <w:rsid w:val="00BD6547"/>
    <w:rsid w:val="00BF0DCE"/>
    <w:rsid w:val="00BF4C94"/>
    <w:rsid w:val="00BF5A94"/>
    <w:rsid w:val="00C04CF8"/>
    <w:rsid w:val="00C15690"/>
    <w:rsid w:val="00C265A4"/>
    <w:rsid w:val="00C26B37"/>
    <w:rsid w:val="00C32B2E"/>
    <w:rsid w:val="00C33CF1"/>
    <w:rsid w:val="00C36D5A"/>
    <w:rsid w:val="00C377CA"/>
    <w:rsid w:val="00C37C30"/>
    <w:rsid w:val="00C403E7"/>
    <w:rsid w:val="00C53140"/>
    <w:rsid w:val="00C550E0"/>
    <w:rsid w:val="00C5603F"/>
    <w:rsid w:val="00C5732D"/>
    <w:rsid w:val="00C602FB"/>
    <w:rsid w:val="00C60533"/>
    <w:rsid w:val="00C630BF"/>
    <w:rsid w:val="00C657AD"/>
    <w:rsid w:val="00C7374E"/>
    <w:rsid w:val="00C74AED"/>
    <w:rsid w:val="00C763A1"/>
    <w:rsid w:val="00C81848"/>
    <w:rsid w:val="00C82D2C"/>
    <w:rsid w:val="00C85BCF"/>
    <w:rsid w:val="00C86DB5"/>
    <w:rsid w:val="00C906F9"/>
    <w:rsid w:val="00C922FA"/>
    <w:rsid w:val="00C9450D"/>
    <w:rsid w:val="00C9476A"/>
    <w:rsid w:val="00C95B0D"/>
    <w:rsid w:val="00C973D7"/>
    <w:rsid w:val="00CA2E8E"/>
    <w:rsid w:val="00CA3E78"/>
    <w:rsid w:val="00CB38D6"/>
    <w:rsid w:val="00CB61FC"/>
    <w:rsid w:val="00CB7405"/>
    <w:rsid w:val="00CC4326"/>
    <w:rsid w:val="00CC46CE"/>
    <w:rsid w:val="00CD5303"/>
    <w:rsid w:val="00CD6F77"/>
    <w:rsid w:val="00CE0159"/>
    <w:rsid w:val="00CE6B0E"/>
    <w:rsid w:val="00CF57AD"/>
    <w:rsid w:val="00CF5FDB"/>
    <w:rsid w:val="00D01F13"/>
    <w:rsid w:val="00D0775A"/>
    <w:rsid w:val="00D07BB4"/>
    <w:rsid w:val="00D3511B"/>
    <w:rsid w:val="00D3549E"/>
    <w:rsid w:val="00D41D57"/>
    <w:rsid w:val="00D43AE4"/>
    <w:rsid w:val="00D44CC2"/>
    <w:rsid w:val="00D45519"/>
    <w:rsid w:val="00D477C5"/>
    <w:rsid w:val="00D5164E"/>
    <w:rsid w:val="00D5592A"/>
    <w:rsid w:val="00D611E8"/>
    <w:rsid w:val="00D614E8"/>
    <w:rsid w:val="00D733AA"/>
    <w:rsid w:val="00D75D70"/>
    <w:rsid w:val="00D84E76"/>
    <w:rsid w:val="00D87226"/>
    <w:rsid w:val="00D94DB7"/>
    <w:rsid w:val="00D96B5C"/>
    <w:rsid w:val="00D9744B"/>
    <w:rsid w:val="00DA1B1E"/>
    <w:rsid w:val="00DA2D4E"/>
    <w:rsid w:val="00DA6A7A"/>
    <w:rsid w:val="00DB3A5F"/>
    <w:rsid w:val="00DB52CE"/>
    <w:rsid w:val="00DC137F"/>
    <w:rsid w:val="00DC4B0A"/>
    <w:rsid w:val="00DC7092"/>
    <w:rsid w:val="00DD0459"/>
    <w:rsid w:val="00DD2E9C"/>
    <w:rsid w:val="00DD548B"/>
    <w:rsid w:val="00DD56F5"/>
    <w:rsid w:val="00DE0B55"/>
    <w:rsid w:val="00DE1457"/>
    <w:rsid w:val="00DE4742"/>
    <w:rsid w:val="00DE4C08"/>
    <w:rsid w:val="00DE61DD"/>
    <w:rsid w:val="00DF0A6B"/>
    <w:rsid w:val="00DF2BBC"/>
    <w:rsid w:val="00DF435C"/>
    <w:rsid w:val="00E01F64"/>
    <w:rsid w:val="00E021AF"/>
    <w:rsid w:val="00E02FDF"/>
    <w:rsid w:val="00E03D6B"/>
    <w:rsid w:val="00E05AFF"/>
    <w:rsid w:val="00E06BA8"/>
    <w:rsid w:val="00E111B4"/>
    <w:rsid w:val="00E119A6"/>
    <w:rsid w:val="00E23280"/>
    <w:rsid w:val="00E32468"/>
    <w:rsid w:val="00E37C17"/>
    <w:rsid w:val="00E37EEC"/>
    <w:rsid w:val="00E40CAF"/>
    <w:rsid w:val="00E43636"/>
    <w:rsid w:val="00E53AE0"/>
    <w:rsid w:val="00E53DA5"/>
    <w:rsid w:val="00E57027"/>
    <w:rsid w:val="00E61706"/>
    <w:rsid w:val="00E627FA"/>
    <w:rsid w:val="00E6341E"/>
    <w:rsid w:val="00E640AB"/>
    <w:rsid w:val="00E67277"/>
    <w:rsid w:val="00E71F68"/>
    <w:rsid w:val="00E75964"/>
    <w:rsid w:val="00E81051"/>
    <w:rsid w:val="00E81444"/>
    <w:rsid w:val="00E878D2"/>
    <w:rsid w:val="00E9090B"/>
    <w:rsid w:val="00E92DC3"/>
    <w:rsid w:val="00E94DD5"/>
    <w:rsid w:val="00E96052"/>
    <w:rsid w:val="00E970A4"/>
    <w:rsid w:val="00EA0F5C"/>
    <w:rsid w:val="00EA2A1D"/>
    <w:rsid w:val="00EA586C"/>
    <w:rsid w:val="00EA616A"/>
    <w:rsid w:val="00EA7297"/>
    <w:rsid w:val="00EB0D29"/>
    <w:rsid w:val="00EB15AE"/>
    <w:rsid w:val="00EB7578"/>
    <w:rsid w:val="00EC42D0"/>
    <w:rsid w:val="00EC5661"/>
    <w:rsid w:val="00EC57AB"/>
    <w:rsid w:val="00EC6D30"/>
    <w:rsid w:val="00ED06DC"/>
    <w:rsid w:val="00ED261D"/>
    <w:rsid w:val="00EE1CAF"/>
    <w:rsid w:val="00EF1BB8"/>
    <w:rsid w:val="00EF277E"/>
    <w:rsid w:val="00EF41F0"/>
    <w:rsid w:val="00EF46A1"/>
    <w:rsid w:val="00F007FF"/>
    <w:rsid w:val="00F010B4"/>
    <w:rsid w:val="00F034D9"/>
    <w:rsid w:val="00F11C9F"/>
    <w:rsid w:val="00F12DE5"/>
    <w:rsid w:val="00F13568"/>
    <w:rsid w:val="00F167FD"/>
    <w:rsid w:val="00F16AF0"/>
    <w:rsid w:val="00F23BD9"/>
    <w:rsid w:val="00F35144"/>
    <w:rsid w:val="00F35F3E"/>
    <w:rsid w:val="00F40298"/>
    <w:rsid w:val="00F50632"/>
    <w:rsid w:val="00F67C45"/>
    <w:rsid w:val="00F7141D"/>
    <w:rsid w:val="00F7773E"/>
    <w:rsid w:val="00F83C6D"/>
    <w:rsid w:val="00F8581D"/>
    <w:rsid w:val="00F8769F"/>
    <w:rsid w:val="00F90685"/>
    <w:rsid w:val="00F90F75"/>
    <w:rsid w:val="00F92C33"/>
    <w:rsid w:val="00F93B6F"/>
    <w:rsid w:val="00FA2535"/>
    <w:rsid w:val="00FB0DD0"/>
    <w:rsid w:val="00FB0F10"/>
    <w:rsid w:val="00FB5B06"/>
    <w:rsid w:val="00FB6693"/>
    <w:rsid w:val="00FC57FE"/>
    <w:rsid w:val="00FC691A"/>
    <w:rsid w:val="00FC7D6C"/>
    <w:rsid w:val="00FD0F12"/>
    <w:rsid w:val="00FD327C"/>
    <w:rsid w:val="00FE263D"/>
    <w:rsid w:val="00FE2E20"/>
    <w:rsid w:val="00FE441A"/>
    <w:rsid w:val="00FE5D74"/>
    <w:rsid w:val="00FF0C3C"/>
    <w:rsid w:val="00FF3D1F"/>
    <w:rsid w:val="00FF5F20"/>
    <w:rsid w:val="00FF6C0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1D969"/>
  <w15:chartTrackingRefBased/>
  <w15:docId w15:val="{95E3F619-DFA9-C849-973F-E73C8B832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37F"/>
  </w:style>
  <w:style w:type="paragraph" w:styleId="Heading1">
    <w:name w:val="heading 1"/>
    <w:basedOn w:val="Normal"/>
    <w:next w:val="Normal"/>
    <w:link w:val="Heading1Char"/>
    <w:uiPriority w:val="9"/>
    <w:qFormat/>
    <w:rsid w:val="00DC137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C137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C137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DC137F"/>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DC137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DC137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DC137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C137F"/>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DC137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37F"/>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DC137F"/>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DC137F"/>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DC137F"/>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DC137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DC137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DC137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C137F"/>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DC137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DC137F"/>
    <w:pPr>
      <w:spacing w:line="240" w:lineRule="auto"/>
    </w:pPr>
    <w:rPr>
      <w:b/>
      <w:bCs/>
      <w:color w:val="4472C4" w:themeColor="accent1"/>
      <w:sz w:val="18"/>
      <w:szCs w:val="18"/>
    </w:rPr>
  </w:style>
  <w:style w:type="paragraph" w:styleId="Title">
    <w:name w:val="Title"/>
    <w:basedOn w:val="Normal"/>
    <w:next w:val="Normal"/>
    <w:link w:val="TitleChar"/>
    <w:uiPriority w:val="10"/>
    <w:qFormat/>
    <w:rsid w:val="00DC137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DC137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DC137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DC137F"/>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DC137F"/>
    <w:rPr>
      <w:b/>
      <w:bCs/>
    </w:rPr>
  </w:style>
  <w:style w:type="character" w:styleId="Emphasis">
    <w:name w:val="Emphasis"/>
    <w:basedOn w:val="DefaultParagraphFont"/>
    <w:uiPriority w:val="20"/>
    <w:qFormat/>
    <w:rsid w:val="00DC137F"/>
    <w:rPr>
      <w:i/>
      <w:iCs/>
    </w:rPr>
  </w:style>
  <w:style w:type="paragraph" w:styleId="NoSpacing">
    <w:name w:val="No Spacing"/>
    <w:link w:val="NoSpacingChar"/>
    <w:uiPriority w:val="1"/>
    <w:qFormat/>
    <w:rsid w:val="00DC137F"/>
    <w:pPr>
      <w:spacing w:after="0" w:line="240" w:lineRule="auto"/>
    </w:pPr>
  </w:style>
  <w:style w:type="character" w:customStyle="1" w:styleId="NoSpacingChar">
    <w:name w:val="No Spacing Char"/>
    <w:basedOn w:val="DefaultParagraphFont"/>
    <w:link w:val="NoSpacing"/>
    <w:uiPriority w:val="1"/>
    <w:rsid w:val="00DC137F"/>
  </w:style>
  <w:style w:type="paragraph" w:styleId="ListParagraph">
    <w:name w:val="List Paragraph"/>
    <w:basedOn w:val="Normal"/>
    <w:uiPriority w:val="34"/>
    <w:qFormat/>
    <w:rsid w:val="00DC137F"/>
    <w:pPr>
      <w:ind w:left="720"/>
      <w:contextualSpacing/>
    </w:pPr>
  </w:style>
  <w:style w:type="paragraph" w:styleId="Quote">
    <w:name w:val="Quote"/>
    <w:basedOn w:val="Normal"/>
    <w:next w:val="Normal"/>
    <w:link w:val="QuoteChar"/>
    <w:uiPriority w:val="29"/>
    <w:qFormat/>
    <w:rsid w:val="00DC137F"/>
    <w:rPr>
      <w:i/>
      <w:iCs/>
      <w:color w:val="000000" w:themeColor="text1"/>
    </w:rPr>
  </w:style>
  <w:style w:type="character" w:customStyle="1" w:styleId="QuoteChar">
    <w:name w:val="Quote Char"/>
    <w:basedOn w:val="DefaultParagraphFont"/>
    <w:link w:val="Quote"/>
    <w:uiPriority w:val="29"/>
    <w:rsid w:val="00DC137F"/>
    <w:rPr>
      <w:i/>
      <w:iCs/>
      <w:color w:val="000000" w:themeColor="text1"/>
    </w:rPr>
  </w:style>
  <w:style w:type="paragraph" w:styleId="IntenseQuote">
    <w:name w:val="Intense Quote"/>
    <w:basedOn w:val="Normal"/>
    <w:next w:val="Normal"/>
    <w:link w:val="IntenseQuoteChar"/>
    <w:uiPriority w:val="30"/>
    <w:qFormat/>
    <w:rsid w:val="00DC137F"/>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DC137F"/>
    <w:rPr>
      <w:b/>
      <w:bCs/>
      <w:i/>
      <w:iCs/>
      <w:color w:val="4472C4" w:themeColor="accent1"/>
    </w:rPr>
  </w:style>
  <w:style w:type="character" w:styleId="SubtleEmphasis">
    <w:name w:val="Subtle Emphasis"/>
    <w:basedOn w:val="DefaultParagraphFont"/>
    <w:uiPriority w:val="19"/>
    <w:qFormat/>
    <w:rsid w:val="00DC137F"/>
    <w:rPr>
      <w:i/>
      <w:iCs/>
      <w:color w:val="808080" w:themeColor="text1" w:themeTint="7F"/>
    </w:rPr>
  </w:style>
  <w:style w:type="character" w:styleId="IntenseEmphasis">
    <w:name w:val="Intense Emphasis"/>
    <w:basedOn w:val="DefaultParagraphFont"/>
    <w:uiPriority w:val="21"/>
    <w:qFormat/>
    <w:rsid w:val="00DC137F"/>
    <w:rPr>
      <w:b/>
      <w:bCs/>
      <w:i/>
      <w:iCs/>
      <w:color w:val="4472C4" w:themeColor="accent1"/>
    </w:rPr>
  </w:style>
  <w:style w:type="character" w:styleId="SubtleReference">
    <w:name w:val="Subtle Reference"/>
    <w:basedOn w:val="DefaultParagraphFont"/>
    <w:uiPriority w:val="31"/>
    <w:qFormat/>
    <w:rsid w:val="00DC137F"/>
    <w:rPr>
      <w:smallCaps/>
      <w:color w:val="ED7D31" w:themeColor="accent2"/>
      <w:u w:val="single"/>
    </w:rPr>
  </w:style>
  <w:style w:type="character" w:styleId="IntenseReference">
    <w:name w:val="Intense Reference"/>
    <w:basedOn w:val="DefaultParagraphFont"/>
    <w:uiPriority w:val="32"/>
    <w:qFormat/>
    <w:rsid w:val="00DC137F"/>
    <w:rPr>
      <w:b/>
      <w:bCs/>
      <w:smallCaps/>
      <w:color w:val="ED7D31" w:themeColor="accent2"/>
      <w:spacing w:val="5"/>
      <w:u w:val="single"/>
    </w:rPr>
  </w:style>
  <w:style w:type="character" w:styleId="BookTitle">
    <w:name w:val="Book Title"/>
    <w:basedOn w:val="DefaultParagraphFont"/>
    <w:uiPriority w:val="33"/>
    <w:qFormat/>
    <w:rsid w:val="00DC137F"/>
    <w:rPr>
      <w:b/>
      <w:bCs/>
      <w:smallCaps/>
      <w:spacing w:val="5"/>
    </w:rPr>
  </w:style>
  <w:style w:type="paragraph" w:styleId="TOCHeading">
    <w:name w:val="TOC Heading"/>
    <w:basedOn w:val="Heading1"/>
    <w:next w:val="Normal"/>
    <w:uiPriority w:val="39"/>
    <w:semiHidden/>
    <w:unhideWhenUsed/>
    <w:qFormat/>
    <w:rsid w:val="00DC137F"/>
    <w:pPr>
      <w:outlineLvl w:val="9"/>
    </w:pPr>
  </w:style>
  <w:style w:type="paragraph" w:styleId="NormalWeb">
    <w:name w:val="Normal (Web)"/>
    <w:basedOn w:val="Normal"/>
    <w:uiPriority w:val="99"/>
    <w:semiHidden/>
    <w:unhideWhenUsed/>
    <w:rsid w:val="007967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796786"/>
  </w:style>
  <w:style w:type="character" w:styleId="Hyperlink">
    <w:name w:val="Hyperlink"/>
    <w:basedOn w:val="DefaultParagraphFont"/>
    <w:uiPriority w:val="99"/>
    <w:semiHidden/>
    <w:unhideWhenUsed/>
    <w:rsid w:val="00796786"/>
    <w:rPr>
      <w:color w:val="0000FF"/>
      <w:u w:val="single"/>
    </w:rPr>
  </w:style>
  <w:style w:type="character" w:styleId="LineNumber">
    <w:name w:val="line number"/>
    <w:basedOn w:val="DefaultParagraphFont"/>
    <w:uiPriority w:val="99"/>
    <w:semiHidden/>
    <w:unhideWhenUsed/>
    <w:rsid w:val="00951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mZpJL9" TargetMode="External"/><Relationship Id="rId5" Type="http://schemas.openxmlformats.org/officeDocument/2006/relationships/hyperlink" Target="https://www.zotero.org/google-docs/?0aQjn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8</Words>
  <Characters>3355</Characters>
  <Application>Microsoft Office Word</Application>
  <DocSecurity>0</DocSecurity>
  <Lines>27</Lines>
  <Paragraphs>7</Paragraphs>
  <ScaleCrop>false</ScaleCrop>
  <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Quon</dc:creator>
  <cp:keywords/>
  <dc:description/>
  <cp:lastModifiedBy>Stephanie Quon</cp:lastModifiedBy>
  <cp:revision>2</cp:revision>
  <dcterms:created xsi:type="dcterms:W3CDTF">2026-04-10T23:51:00Z</dcterms:created>
  <dcterms:modified xsi:type="dcterms:W3CDTF">2026-04-10T23:53:00Z</dcterms:modified>
</cp:coreProperties>
</file>